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04240</wp:posOffset>
                </wp:positionH>
                <wp:positionV relativeFrom="paragraph">
                  <wp:posOffset>575310</wp:posOffset>
                </wp:positionV>
                <wp:extent cx="6428740" cy="2730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8880" cy="2730600"/>
                          <a:chOff x="0" y="0"/>
                          <a:chExt cx="6428880" cy="2730600"/>
                        </a:xfrm>
                      </wpg:grpSpPr>
                      <wpg:grpSp>
                        <wpg:cNvGrpSpPr/>
                        <wpg:grpSpPr>
                          <a:xfrm>
                            <a:off x="942480" y="0"/>
                            <a:ext cx="5486400" cy="26542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486400" cy="2654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030200" y="573480"/>
                              <a:ext cx="3351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339120"/>
                            <a:ext cx="3260160" cy="239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5529540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Irpex lacte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3174716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Hypocrea jecori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6684552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spergillus fumiga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Af293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7717691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Hypocrea jecori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424955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Humicola gris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var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thermoid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144770, Uncultured bacte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144416, Uncultured bacte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5870967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hanerochaete chrysospo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730912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Blastopirellula mari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DSM 364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1.2pt;margin-top:45.3pt;width:506.2pt;height:215pt" coordorigin="-1424,906" coordsize="10124,4300">
                <v:group id="shape_0" style="position:absolute;left:60;top:906;width:8640;height:41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60;top:906;width:8639;height:4179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407;top:1809;width:527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424;top:1440;width:5133;height:37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5529540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Irpex lacte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3174716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Hypocrea jecori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6684552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spergillus fumiga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Af293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7717691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Hypocrea jecori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424955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Humicola gris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var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thermoid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144770, Uncultured bacte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144416, Uncultured bacte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5870967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hanerochaete chrysospo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730912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Blastopirellula mari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DSM 364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5725</wp:posOffset>
                </wp:positionH>
                <wp:positionV relativeFrom="paragraph">
                  <wp:posOffset>3355340</wp:posOffset>
                </wp:positionV>
                <wp:extent cx="5486400" cy="28956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Additional file 8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 normalized signal intensities of endoglucanase gene detected.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2.8pt;mso-wrap-distance-left:9.05pt;mso-wrap-distance-right:9.05pt;mso-wrap-distance-top:0pt;mso-wrap-distance-bottom:0pt;margin-top:264.2pt;mso-position-vertical-relative:text;margin-left:-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sz w:val="24"/>
                        </w:rPr>
                        <w:t>Additional file 8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he normalized signal intensities of endoglucanase gene detected.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27:00Z</dcterms:created>
  <dc:creator>user</dc:creator>
  <dc:description/>
  <dc:language>en-US</dc:language>
  <cp:lastModifiedBy>user</cp:lastModifiedBy>
  <dcterms:modified xsi:type="dcterms:W3CDTF">2013-04-29T14:27:00Z</dcterms:modified>
  <cp:revision>2</cp:revision>
  <dc:subject/>
  <dc:title/>
</cp:coreProperties>
</file>